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5EEE" w:rsidRPr="00C46388" w:rsidRDefault="00075EEE" w:rsidP="00075EEE">
      <w:pPr>
        <w:rPr>
          <w:rFonts w:ascii="Times New Roman" w:hAnsi="Times New Roman"/>
          <w:b/>
          <w:sz w:val="24"/>
          <w:szCs w:val="24"/>
        </w:rPr>
      </w:pPr>
      <w:r w:rsidRPr="00C46388">
        <w:rPr>
          <w:rFonts w:ascii="Times New Roman" w:hAnsi="Times New Roman"/>
          <w:b/>
          <w:sz w:val="24"/>
          <w:szCs w:val="24"/>
        </w:rPr>
        <w:t>S1</w:t>
      </w:r>
      <w:r>
        <w:rPr>
          <w:rFonts w:ascii="Times New Roman" w:hAnsi="Times New Roman"/>
          <w:b/>
          <w:sz w:val="24"/>
          <w:szCs w:val="24"/>
        </w:rPr>
        <w:t xml:space="preserve"> Table</w:t>
      </w:r>
      <w:r w:rsidRPr="00C46388">
        <w:rPr>
          <w:rFonts w:ascii="Times New Roman" w:hAnsi="Times New Roman" w:hint="eastAsia"/>
          <w:b/>
          <w:sz w:val="24"/>
          <w:szCs w:val="24"/>
        </w:rPr>
        <w:t xml:space="preserve">. </w:t>
      </w:r>
      <w:r w:rsidRPr="00C46388">
        <w:rPr>
          <w:rFonts w:ascii="Times New Roman" w:hAnsi="Times New Roman"/>
          <w:b/>
          <w:sz w:val="24"/>
          <w:szCs w:val="24"/>
        </w:rPr>
        <w:t>S</w:t>
      </w:r>
      <w:r w:rsidRPr="00C46388">
        <w:rPr>
          <w:rFonts w:ascii="Times New Roman" w:hAnsi="Times New Roman" w:cs="Times New Roman"/>
          <w:b/>
          <w:sz w:val="24"/>
          <w:szCs w:val="24"/>
        </w:rPr>
        <w:t xml:space="preserve">ummary of the total number of identified SNPs and change rate for all samples </w:t>
      </w:r>
    </w:p>
    <w:tbl>
      <w:tblPr>
        <w:tblStyle w:val="PlainTable2"/>
        <w:tblW w:w="0" w:type="auto"/>
        <w:tblLook w:val="0660" w:firstRow="1" w:lastRow="1" w:firstColumn="0" w:lastColumn="0" w:noHBand="1" w:noVBand="1"/>
      </w:tblPr>
      <w:tblGrid>
        <w:gridCol w:w="1334"/>
        <w:gridCol w:w="1102"/>
        <w:gridCol w:w="1541"/>
        <w:gridCol w:w="1012"/>
        <w:gridCol w:w="1161"/>
      </w:tblGrid>
      <w:tr w:rsidR="00075EEE" w:rsidRPr="00051CC8" w:rsidTr="00EF23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</w:trPr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eed</w:t>
            </w:r>
          </w:p>
        </w:tc>
        <w:tc>
          <w:tcPr>
            <w:tcW w:w="0" w:type="auto"/>
            <w:hideMark/>
          </w:tcPr>
          <w:p w:rsidR="00075EEE" w:rsidRPr="00051CC8" w:rsidRDefault="00075EEE" w:rsidP="00EF23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imals ID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</w:rPr>
              <w:t>Genome effective</w:t>
            </w:r>
          </w:p>
          <w:p w:rsidR="00075EEE" w:rsidRPr="00051CC8" w:rsidRDefault="00075EEE" w:rsidP="00EF23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ngth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SNP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nge rate</w:t>
            </w:r>
          </w:p>
        </w:tc>
      </w:tr>
      <w:tr w:rsidR="00075EEE" w:rsidRPr="00051CC8" w:rsidTr="00EF233C">
        <w:trPr>
          <w:trHeight w:val="239"/>
        </w:trPr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chai 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sz w:val="18"/>
                <w:szCs w:val="18"/>
              </w:rPr>
              <w:t>64MCA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60906405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00530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0</w:t>
            </w:r>
          </w:p>
        </w:tc>
      </w:tr>
      <w:tr w:rsidR="00075EEE" w:rsidRPr="00051CC8" w:rsidTr="00EF233C">
        <w:trPr>
          <w:trHeight w:val="239"/>
        </w:trPr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tabs>
                <w:tab w:val="left" w:pos="1117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chai </w:t>
            </w:r>
            <w:r w:rsidRPr="00051CC8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sz w:val="18"/>
                <w:szCs w:val="18"/>
              </w:rPr>
              <w:t>7CA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60906405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21453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2</w:t>
            </w:r>
          </w:p>
        </w:tc>
      </w:tr>
      <w:tr w:rsidR="00075EEE" w:rsidRPr="00051CC8" w:rsidTr="00EF233C">
        <w:trPr>
          <w:trHeight w:val="239"/>
        </w:trPr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hagnari 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sz w:val="18"/>
                <w:szCs w:val="18"/>
              </w:rPr>
              <w:t>BN_18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60906405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44057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0</w:t>
            </w:r>
          </w:p>
        </w:tc>
      </w:tr>
      <w:tr w:rsidR="00075EEE" w:rsidRPr="00051CC8" w:rsidTr="00EF233C">
        <w:trPr>
          <w:trHeight w:val="239"/>
        </w:trPr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hagnari 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sz w:val="18"/>
                <w:szCs w:val="18"/>
              </w:rPr>
              <w:t>BN_20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60906405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35464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3</w:t>
            </w:r>
          </w:p>
        </w:tc>
      </w:tr>
      <w:tr w:rsidR="00075EEE" w:rsidRPr="00051CC8" w:rsidTr="00EF233C">
        <w:trPr>
          <w:trHeight w:val="239"/>
        </w:trPr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hagnari 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sz w:val="18"/>
                <w:szCs w:val="18"/>
              </w:rPr>
              <w:t>BN_23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60906405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70948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3</w:t>
            </w:r>
          </w:p>
        </w:tc>
      </w:tr>
      <w:tr w:rsidR="00075EEE" w:rsidRPr="00051CC8" w:rsidTr="00EF233C">
        <w:trPr>
          <w:trHeight w:val="239"/>
        </w:trPr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holistani 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sz w:val="18"/>
                <w:szCs w:val="18"/>
              </w:rPr>
              <w:t>3702-C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60906405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72502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6</w:t>
            </w:r>
          </w:p>
        </w:tc>
      </w:tr>
      <w:tr w:rsidR="00075EEE" w:rsidRPr="00051CC8" w:rsidTr="00EF233C">
        <w:trPr>
          <w:trHeight w:val="239"/>
        </w:trPr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holistani 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sz w:val="18"/>
                <w:szCs w:val="18"/>
              </w:rPr>
              <w:t>6314-C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60906405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94453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1</w:t>
            </w:r>
          </w:p>
        </w:tc>
      </w:tr>
      <w:tr w:rsidR="00075EEE" w:rsidRPr="00051CC8" w:rsidTr="00EF233C">
        <w:trPr>
          <w:trHeight w:val="239"/>
        </w:trPr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ajal  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sz w:val="18"/>
                <w:szCs w:val="18"/>
              </w:rPr>
              <w:t>Dajal C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60906405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49645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4</w:t>
            </w:r>
          </w:p>
        </w:tc>
      </w:tr>
      <w:tr w:rsidR="00075EEE" w:rsidRPr="00051CC8" w:rsidTr="00EF233C">
        <w:trPr>
          <w:trHeight w:val="239"/>
        </w:trPr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hanni  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sz w:val="18"/>
                <w:szCs w:val="18"/>
              </w:rPr>
              <w:t>DH287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60906405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50129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2</w:t>
            </w:r>
          </w:p>
        </w:tc>
      </w:tr>
      <w:tr w:rsidR="00075EEE" w:rsidRPr="00051CC8" w:rsidTr="00EF233C">
        <w:trPr>
          <w:trHeight w:val="239"/>
        </w:trPr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hanni  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sz w:val="18"/>
                <w:szCs w:val="18"/>
              </w:rPr>
              <w:t>DH-363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60906405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91327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0</w:t>
            </w:r>
          </w:p>
        </w:tc>
      </w:tr>
      <w:tr w:rsidR="00075EEE" w:rsidRPr="00051CC8" w:rsidTr="00EF233C">
        <w:trPr>
          <w:trHeight w:val="239"/>
        </w:trPr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abrali 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sz w:val="18"/>
                <w:szCs w:val="18"/>
              </w:rPr>
              <w:t>G-27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60906405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20721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0</w:t>
            </w:r>
          </w:p>
        </w:tc>
      </w:tr>
      <w:tr w:rsidR="00075EEE" w:rsidRPr="00051CC8" w:rsidTr="00EF233C">
        <w:trPr>
          <w:trHeight w:val="239"/>
        </w:trPr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abrali 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sz w:val="18"/>
                <w:szCs w:val="18"/>
              </w:rPr>
              <w:t>G-3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60906405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29158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0</w:t>
            </w:r>
          </w:p>
        </w:tc>
      </w:tr>
      <w:tr w:rsidR="00075EEE" w:rsidRPr="00051CC8" w:rsidTr="00EF233C">
        <w:trPr>
          <w:trHeight w:val="239"/>
        </w:trPr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isar Haryana  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sz w:val="18"/>
                <w:szCs w:val="18"/>
              </w:rPr>
              <w:t>HH-44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60906405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26842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1</w:t>
            </w:r>
          </w:p>
        </w:tc>
      </w:tr>
      <w:tr w:rsidR="00075EEE" w:rsidRPr="00051CC8" w:rsidTr="00EF233C">
        <w:trPr>
          <w:trHeight w:val="239"/>
        </w:trPr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isar Haryana  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sz w:val="18"/>
                <w:szCs w:val="18"/>
              </w:rPr>
              <w:t>HH-46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60906405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3839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4</w:t>
            </w:r>
          </w:p>
        </w:tc>
      </w:tr>
      <w:tr w:rsidR="00075EEE" w:rsidRPr="00051CC8" w:rsidTr="00EF233C">
        <w:trPr>
          <w:trHeight w:val="281"/>
        </w:trPr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Lohani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sz w:val="18"/>
                <w:szCs w:val="18"/>
              </w:rPr>
              <w:t>Lohani-18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60906405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93244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2</w:t>
            </w:r>
          </w:p>
        </w:tc>
      </w:tr>
      <w:tr w:rsidR="00075EEE" w:rsidRPr="00051CC8" w:rsidTr="00EF233C">
        <w:trPr>
          <w:trHeight w:val="281"/>
        </w:trPr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Red Sindhi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sz w:val="18"/>
                <w:szCs w:val="18"/>
              </w:rPr>
              <w:t>RS_303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60906405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19379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8</w:t>
            </w:r>
          </w:p>
        </w:tc>
      </w:tr>
      <w:tr w:rsidR="00075EEE" w:rsidRPr="00051CC8" w:rsidTr="00EF233C">
        <w:trPr>
          <w:trHeight w:val="239"/>
        </w:trPr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ahiwal  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sz w:val="18"/>
                <w:szCs w:val="18"/>
              </w:rPr>
              <w:t>Zaibee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60906405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72894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4</w:t>
            </w:r>
          </w:p>
        </w:tc>
      </w:tr>
      <w:tr w:rsidR="00075EEE" w:rsidRPr="00051CC8" w:rsidTr="00EF233C">
        <w:trPr>
          <w:trHeight w:val="295"/>
        </w:trPr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Sahiwal  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sz w:val="18"/>
                <w:szCs w:val="18"/>
              </w:rPr>
              <w:t>Sunny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60906405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05100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1</w:t>
            </w:r>
          </w:p>
        </w:tc>
      </w:tr>
      <w:tr w:rsidR="00075EEE" w:rsidRPr="00051CC8" w:rsidTr="00EF233C">
        <w:trPr>
          <w:trHeight w:val="239"/>
        </w:trPr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harparkar 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sz w:val="18"/>
                <w:szCs w:val="18"/>
              </w:rPr>
              <w:t>TH-138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60906405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55764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3</w:t>
            </w:r>
          </w:p>
        </w:tc>
      </w:tr>
      <w:tr w:rsidR="00075EEE" w:rsidRPr="00051CC8" w:rsidTr="00EF233C">
        <w:trPr>
          <w:trHeight w:val="239"/>
        </w:trPr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harparkar 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sz w:val="18"/>
                <w:szCs w:val="18"/>
              </w:rPr>
              <w:t>TH-158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60906405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26020</w:t>
            </w:r>
          </w:p>
        </w:tc>
        <w:tc>
          <w:tcPr>
            <w:tcW w:w="0" w:type="auto"/>
            <w:noWrap/>
            <w:hideMark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6</w:t>
            </w:r>
          </w:p>
        </w:tc>
      </w:tr>
      <w:tr w:rsidR="00075EEE" w:rsidRPr="00051CC8" w:rsidTr="00EF233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tcW w:w="0" w:type="auto"/>
            <w:gridSpan w:val="4"/>
            <w:noWrap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erage change rate</w:t>
            </w:r>
          </w:p>
        </w:tc>
        <w:tc>
          <w:tcPr>
            <w:tcW w:w="0" w:type="auto"/>
            <w:noWrap/>
          </w:tcPr>
          <w:p w:rsidR="00075EEE" w:rsidRPr="00051CC8" w:rsidRDefault="00075EEE" w:rsidP="00EF233C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51CC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827</w:t>
            </w:r>
          </w:p>
        </w:tc>
      </w:tr>
    </w:tbl>
    <w:p w:rsidR="00075EEE" w:rsidRDefault="00075EEE" w:rsidP="00075EEE">
      <w:pPr>
        <w:rPr>
          <w:rFonts w:ascii="Times New Roman" w:hAnsi="Times New Roman" w:cs="Times New Roman"/>
          <w:b/>
          <w:sz w:val="24"/>
          <w:szCs w:val="24"/>
        </w:rPr>
      </w:pPr>
    </w:p>
    <w:p w:rsidR="00075EEE" w:rsidRDefault="00075EEE" w:rsidP="00075EE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075EEE" w:rsidSect="00EB68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EEE"/>
    <w:rsid w:val="00075EEE"/>
    <w:rsid w:val="000D24BC"/>
    <w:rsid w:val="00910686"/>
    <w:rsid w:val="00A37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1329BB-0CF5-4791-B233-EAFD01AFD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5E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75EE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Shahid Mansoor SI</dc:creator>
  <cp:keywords/>
  <dc:description/>
  <cp:lastModifiedBy>Dr Shahid Mansoor SI</cp:lastModifiedBy>
  <cp:revision>1</cp:revision>
  <dcterms:created xsi:type="dcterms:W3CDTF">2019-04-03T02:22:00Z</dcterms:created>
  <dcterms:modified xsi:type="dcterms:W3CDTF">2019-04-03T02:24:00Z</dcterms:modified>
</cp:coreProperties>
</file>